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50F26" w14:textId="6F0036DD" w:rsidR="00421784" w:rsidRDefault="00CD239D" w:rsidP="00FD26A7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1D6A5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C31CD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Pr="001D6A5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 The co-expression analysis between the 5 PIDElncRNAs and immune-related mRNA</w:t>
      </w:r>
    </w:p>
    <w:tbl>
      <w:tblPr>
        <w:tblpPr w:leftFromText="180" w:rightFromText="180" w:vertAnchor="text" w:horzAnchor="margin" w:tblpXSpec="center" w:tblpY="172"/>
        <w:tblW w:w="7943" w:type="dxa"/>
        <w:tblLook w:val="04A0" w:firstRow="1" w:lastRow="0" w:firstColumn="1" w:lastColumn="0" w:noHBand="0" w:noVBand="1"/>
      </w:tblPr>
      <w:tblGrid>
        <w:gridCol w:w="1985"/>
        <w:gridCol w:w="1847"/>
        <w:gridCol w:w="1276"/>
        <w:gridCol w:w="1417"/>
        <w:gridCol w:w="1418"/>
      </w:tblGrid>
      <w:tr w:rsidR="00D22936" w:rsidRPr="00D22936" w14:paraId="7E78AFD6" w14:textId="77777777" w:rsidTr="005A084D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C34A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B81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mmune-related mR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7C9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4B3C" w14:textId="77777777" w:rsidR="00D22936" w:rsidRPr="00D22936" w:rsidRDefault="00D22936" w:rsidP="00D22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29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F91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gulation</w:t>
            </w:r>
          </w:p>
        </w:tc>
      </w:tr>
      <w:tr w:rsidR="00D22936" w:rsidRPr="00D22936" w14:paraId="60951963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EB0E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94F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C755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29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EE8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E-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AB8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3624D26B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BCAA6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1A6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Z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6C16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54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737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1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7BA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1ACD3C28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2C6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AB50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2A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D68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54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06C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DA0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0E1DE346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981A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BE1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L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3B1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42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9B9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356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25A0E030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4BE0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3AC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AFC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7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2EF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E-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E8F5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6EE14479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55B7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CFC0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EBB0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60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B13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F1C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73461267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CD196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5C9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D3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7C7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0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29CF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F41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203702AD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CFEA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B1E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642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44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251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10A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7375CECD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68E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7A9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T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67C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6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CEA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E84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1E752F10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B7FD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2E3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453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28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8EB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E-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221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79716D8A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B2B7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45F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682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92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76D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FC0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5062F3D5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439D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174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78F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52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D5A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07B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06F0A0E3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106BF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BB76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4AE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16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39C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D05F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6C539BC2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C5CF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6985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EC8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73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EA3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FA2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379954C6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B496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CBD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8FC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FC30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CC66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298B4996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6031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C7BF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D94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89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726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ABC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7BABEFC9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2BFA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6FE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111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0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6CB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608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23BE368E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ADC9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8BE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00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05F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5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C7E6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E-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7D00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741E25E8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98F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EC9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208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0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68B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DD6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36B99FBC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13AA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FEC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P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A1B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0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C50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E966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18E84AD3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1B32F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DB4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1E6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0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B5E0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E-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1A2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10C6FC74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B2F6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8FCF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C8A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07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4B7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E-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246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29A0FC22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FA5B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14F6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MF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D7E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4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0ED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E-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17F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7FDB2181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5792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582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G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17A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82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FCF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AE0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46361F78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14A9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B4D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0C0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50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338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E-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54E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153A783D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20F5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5BA5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SH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A24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38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853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1EA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58DBC984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3882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879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CD2E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29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13F5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E-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8B5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5C93266F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EA90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C78A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HI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C9F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66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92A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DCDF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12E19811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65ED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5B3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F3A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2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F66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F2D4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688D1EE0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390F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A7A0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990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5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EE79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69A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55578E0D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66BF8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B9F3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633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6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EB55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035B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D22936" w:rsidRPr="00D22936" w14:paraId="47B6CDA9" w14:textId="77777777" w:rsidTr="005A084D">
        <w:trPr>
          <w:trHeight w:val="28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17A51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2535.4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36FD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N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5F47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9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F8B2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1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663C" w14:textId="77777777" w:rsidR="00D22936" w:rsidRPr="00D22936" w:rsidRDefault="00D22936" w:rsidP="00D2293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29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</w:tbl>
    <w:p w14:paraId="0A20ADD9" w14:textId="22BA070B" w:rsidR="00CD239D" w:rsidRDefault="00CD239D" w:rsidP="00FD26A7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5AD0716" w14:textId="77777777" w:rsidR="00CD239D" w:rsidRPr="00CD239D" w:rsidRDefault="00CD239D" w:rsidP="00FD26A7">
      <w:pPr>
        <w:rPr>
          <w:rFonts w:ascii="Times New Roman" w:hAnsi="Times New Roman" w:cs="Times New Roman"/>
        </w:rPr>
      </w:pPr>
    </w:p>
    <w:sectPr w:rsidR="00CD239D" w:rsidRPr="00CD2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0EF176" w14:textId="77777777" w:rsidR="000F263A" w:rsidRDefault="000F263A" w:rsidP="00D22936">
      <w:r>
        <w:separator/>
      </w:r>
    </w:p>
  </w:endnote>
  <w:endnote w:type="continuationSeparator" w:id="0">
    <w:p w14:paraId="3436D9FC" w14:textId="77777777" w:rsidR="000F263A" w:rsidRDefault="000F263A" w:rsidP="00D22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F46A2" w14:textId="77777777" w:rsidR="000F263A" w:rsidRDefault="000F263A" w:rsidP="00D22936">
      <w:r>
        <w:separator/>
      </w:r>
    </w:p>
  </w:footnote>
  <w:footnote w:type="continuationSeparator" w:id="0">
    <w:p w14:paraId="1355E9C8" w14:textId="77777777" w:rsidR="000F263A" w:rsidRDefault="000F263A" w:rsidP="00D22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B7"/>
    <w:rsid w:val="000F263A"/>
    <w:rsid w:val="00186A42"/>
    <w:rsid w:val="001D6A5B"/>
    <w:rsid w:val="00307E39"/>
    <w:rsid w:val="00421784"/>
    <w:rsid w:val="005A084D"/>
    <w:rsid w:val="00B63A6F"/>
    <w:rsid w:val="00C31CDC"/>
    <w:rsid w:val="00CD239D"/>
    <w:rsid w:val="00D22936"/>
    <w:rsid w:val="00D355B7"/>
    <w:rsid w:val="00F373BD"/>
    <w:rsid w:val="00FD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5B39F"/>
  <w15:chartTrackingRefBased/>
  <w15:docId w15:val="{B049E2B8-EA9E-4B35-AF4B-68153EB0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9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enovo</cp:lastModifiedBy>
  <cp:revision>10</cp:revision>
  <dcterms:created xsi:type="dcterms:W3CDTF">2020-02-24T11:28:00Z</dcterms:created>
  <dcterms:modified xsi:type="dcterms:W3CDTF">2020-10-08T12:53:00Z</dcterms:modified>
</cp:coreProperties>
</file>